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632C" w14:textId="77777777" w:rsidR="004F2FA8" w:rsidRPr="004F2FA8" w:rsidRDefault="004F2FA8" w:rsidP="004F2FA8">
      <w:bookmarkStart w:id="0" w:name="OLE_LINK1"/>
      <w:bookmarkStart w:id="1" w:name="OLE_LINK2"/>
    </w:p>
    <w:p w14:paraId="25F0142E" w14:textId="77777777" w:rsidR="004F2FA8" w:rsidRDefault="004F2FA8" w:rsidP="008557D2">
      <w:pPr>
        <w:pStyle w:val="Heading1"/>
      </w:pPr>
    </w:p>
    <w:p w14:paraId="6EFEBA52" w14:textId="501665EC" w:rsidR="00885EFA" w:rsidRPr="00285FFF" w:rsidRDefault="00DD7690" w:rsidP="008557D2">
      <w:pPr>
        <w:pStyle w:val="Heading1"/>
      </w:pPr>
      <w:r w:rsidRPr="00285FFF">
        <w:t>S</w:t>
      </w:r>
      <w:r w:rsidR="004F2FA8">
        <w:t>5</w:t>
      </w:r>
      <w:r w:rsidRPr="00285FFF">
        <w:t xml:space="preserve">. </w:t>
      </w:r>
      <w:r w:rsidR="00B25857">
        <w:t>Table</w:t>
      </w:r>
      <w:r w:rsidR="00A570D6" w:rsidRPr="00285FFF">
        <w:t>.</w:t>
      </w:r>
      <w:r w:rsidR="00BD534D">
        <w:t xml:space="preserve"> </w:t>
      </w:r>
      <w:r w:rsidR="00C74A34">
        <w:t>Number of subjects using their w</w:t>
      </w:r>
      <w:r w:rsidR="00B63F04" w:rsidRPr="56D2DA27">
        <w:t xml:space="preserve">heelchair </w:t>
      </w:r>
      <w:r w:rsidR="00905A04">
        <w:t xml:space="preserve">before and after wheelchair distribution in </w:t>
      </w:r>
      <w:r w:rsidR="00B63F04" w:rsidRPr="56D2DA27">
        <w:t xml:space="preserve">the SOC group </w:t>
      </w:r>
      <w:r w:rsidR="00905A04">
        <w:t>[</w:t>
      </w:r>
      <w:r w:rsidR="00B63F04" w:rsidRPr="56D2DA27">
        <w:t>distance</w:t>
      </w:r>
      <w:r w:rsidR="00B63F04">
        <w:t xml:space="preserve"> per </w:t>
      </w:r>
      <w:r w:rsidR="00B63F04" w:rsidRPr="56D2DA27">
        <w:t>day</w:t>
      </w:r>
      <w:r w:rsidR="00905A04">
        <w:t>]</w:t>
      </w:r>
      <w:r w:rsidR="00E00454">
        <w:t xml:space="preserve">. </w:t>
      </w:r>
      <w:r w:rsidR="00E00454" w:rsidRPr="00E00454">
        <w:rPr>
          <w:b w:val="0"/>
        </w:rPr>
        <w:t>This table</w:t>
      </w:r>
      <w:r w:rsidR="00E00454">
        <w:rPr>
          <w:bCs/>
        </w:rPr>
        <w:t xml:space="preserve"> </w:t>
      </w:r>
      <w:r w:rsidR="00E00454">
        <w:rPr>
          <w:b w:val="0"/>
        </w:rPr>
        <w:t>shows representative data for wheelchair usage before and after the delivery of a wheelchair without associated services. The number of subjects who demonstrate a change in wheelchair usage following the wheelchair distribution is reflected in unshaded cells.</w:t>
      </w:r>
    </w:p>
    <w:p w14:paraId="26B08D6C" w14:textId="77777777" w:rsidR="00885EFA" w:rsidRPr="00885EFA" w:rsidRDefault="00885EFA" w:rsidP="00885E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7"/>
        <w:gridCol w:w="1073"/>
        <w:gridCol w:w="1048"/>
        <w:gridCol w:w="1042"/>
        <w:gridCol w:w="1042"/>
        <w:gridCol w:w="1042"/>
        <w:gridCol w:w="1031"/>
        <w:gridCol w:w="1031"/>
        <w:gridCol w:w="1074"/>
      </w:tblGrid>
      <w:tr w:rsidR="003D2D35" w:rsidRPr="00FF09E4" w14:paraId="0784E654" w14:textId="77777777" w:rsidTr="008557D2">
        <w:trPr>
          <w:trHeight w:val="216"/>
        </w:trPr>
        <w:tc>
          <w:tcPr>
            <w:tcW w:w="967" w:type="dxa"/>
            <w:vMerge w:val="restart"/>
            <w:textDirection w:val="btLr"/>
          </w:tcPr>
          <w:p w14:paraId="7376D60B" w14:textId="71664558" w:rsidR="003D2D35" w:rsidRPr="003D2D35" w:rsidRDefault="003D2D35" w:rsidP="003D2D35">
            <w:pPr>
              <w:pStyle w:val="msonormal0"/>
              <w:spacing w:before="0" w:beforeAutospacing="0" w:after="0" w:afterAutospacing="0" w:line="480" w:lineRule="auto"/>
              <w:ind w:left="113" w:right="113"/>
              <w:jc w:val="center"/>
              <w:rPr>
                <w:b/>
                <w:bCs/>
              </w:rPr>
            </w:pPr>
            <w:r w:rsidRPr="003D2D35">
              <w:t>Baseline</w:t>
            </w:r>
          </w:p>
        </w:tc>
        <w:tc>
          <w:tcPr>
            <w:tcW w:w="8383" w:type="dxa"/>
            <w:gridSpan w:val="8"/>
          </w:tcPr>
          <w:p w14:paraId="097FD116" w14:textId="073187FD" w:rsidR="003D2D35" w:rsidRPr="003D2D35" w:rsidRDefault="003D2D35" w:rsidP="003D2D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2D35">
              <w:rPr>
                <w:rFonts w:ascii="Times New Roman" w:eastAsia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</w:tr>
      <w:tr w:rsidR="003D2D35" w:rsidRPr="00FF09E4" w14:paraId="6744B3DE" w14:textId="77777777" w:rsidTr="008557D2">
        <w:trPr>
          <w:trHeight w:val="216"/>
        </w:trPr>
        <w:tc>
          <w:tcPr>
            <w:tcW w:w="967" w:type="dxa"/>
            <w:vMerge/>
          </w:tcPr>
          <w:p w14:paraId="2ADB0454" w14:textId="77777777" w:rsidR="003D2D35" w:rsidRPr="00FF09E4" w:rsidRDefault="003D2D35" w:rsidP="00D61710">
            <w:pPr>
              <w:pStyle w:val="msonormal0"/>
              <w:spacing w:before="0" w:beforeAutospacing="0" w:after="0" w:afterAutospacing="0" w:line="480" w:lineRule="auto"/>
            </w:pPr>
          </w:p>
        </w:tc>
        <w:tc>
          <w:tcPr>
            <w:tcW w:w="1073" w:type="dxa"/>
            <w:hideMark/>
          </w:tcPr>
          <w:p w14:paraId="770C74A1" w14:textId="30FE67A5" w:rsidR="003D2D35" w:rsidRPr="00FF09E4" w:rsidRDefault="003D2D35" w:rsidP="00D61710">
            <w:pPr>
              <w:pStyle w:val="msonormal0"/>
              <w:spacing w:before="0" w:beforeAutospacing="0" w:after="0" w:afterAutospacing="0" w:line="480" w:lineRule="auto"/>
            </w:pPr>
          </w:p>
        </w:tc>
        <w:tc>
          <w:tcPr>
            <w:tcW w:w="1048" w:type="dxa"/>
            <w:hideMark/>
          </w:tcPr>
          <w:p w14:paraId="33E33C00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1042" w:type="dxa"/>
            <w:hideMark/>
          </w:tcPr>
          <w:p w14:paraId="2F819B0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00 m</w:t>
            </w:r>
          </w:p>
        </w:tc>
        <w:tc>
          <w:tcPr>
            <w:tcW w:w="1042" w:type="dxa"/>
            <w:hideMark/>
          </w:tcPr>
          <w:p w14:paraId="1A260D67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00 m- 499 m</w:t>
            </w:r>
          </w:p>
        </w:tc>
        <w:tc>
          <w:tcPr>
            <w:tcW w:w="1042" w:type="dxa"/>
            <w:hideMark/>
          </w:tcPr>
          <w:p w14:paraId="40DCED6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00 m - 999 m</w:t>
            </w:r>
          </w:p>
        </w:tc>
        <w:tc>
          <w:tcPr>
            <w:tcW w:w="1031" w:type="dxa"/>
            <w:hideMark/>
          </w:tcPr>
          <w:p w14:paraId="768D539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5 km</w:t>
            </w:r>
          </w:p>
        </w:tc>
        <w:tc>
          <w:tcPr>
            <w:tcW w:w="1031" w:type="dxa"/>
            <w:hideMark/>
          </w:tcPr>
          <w:p w14:paraId="26CD0F17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gt; 5 km</w:t>
            </w:r>
          </w:p>
        </w:tc>
        <w:tc>
          <w:tcPr>
            <w:tcW w:w="1074" w:type="dxa"/>
            <w:hideMark/>
          </w:tcPr>
          <w:p w14:paraId="23C8BE99" w14:textId="77777777" w:rsidR="003D2D35" w:rsidRPr="00905A0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5A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D2D35" w:rsidRPr="00FF09E4" w14:paraId="218E442B" w14:textId="77777777" w:rsidTr="00B60566">
        <w:trPr>
          <w:trHeight w:val="216"/>
        </w:trPr>
        <w:tc>
          <w:tcPr>
            <w:tcW w:w="967" w:type="dxa"/>
            <w:vMerge/>
          </w:tcPr>
          <w:p w14:paraId="0972DBD1" w14:textId="77777777" w:rsidR="003D2D35" w:rsidRPr="00FF09E4" w:rsidRDefault="003D2D35" w:rsidP="00D61710">
            <w:pPr>
              <w:pStyle w:val="msonormal0"/>
              <w:spacing w:before="0" w:beforeAutospacing="0" w:after="0" w:afterAutospacing="0" w:line="480" w:lineRule="auto"/>
            </w:pPr>
          </w:p>
        </w:tc>
        <w:tc>
          <w:tcPr>
            <w:tcW w:w="1073" w:type="dxa"/>
            <w:hideMark/>
          </w:tcPr>
          <w:p w14:paraId="51B54601" w14:textId="2F41C6C2" w:rsidR="003D2D35" w:rsidRPr="00FF09E4" w:rsidRDefault="003D2D35" w:rsidP="00D61710">
            <w:pPr>
              <w:pStyle w:val="msonormal0"/>
              <w:spacing w:before="0" w:beforeAutospacing="0" w:after="0" w:afterAutospacing="0" w:line="480" w:lineRule="auto"/>
              <w:rPr>
                <w:b/>
              </w:rPr>
            </w:pPr>
            <w:r w:rsidRPr="00FF09E4">
              <w:t>No WC</w:t>
            </w:r>
          </w:p>
        </w:tc>
        <w:tc>
          <w:tcPr>
            <w:tcW w:w="1048" w:type="dxa"/>
            <w:shd w:val="clear" w:color="auto" w:fill="D0CECE" w:themeFill="background2" w:themeFillShade="E6"/>
            <w:hideMark/>
          </w:tcPr>
          <w:p w14:paraId="324B85F5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2" w:type="dxa"/>
            <w:hideMark/>
          </w:tcPr>
          <w:p w14:paraId="165EC99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2" w:type="dxa"/>
            <w:hideMark/>
          </w:tcPr>
          <w:p w14:paraId="4D67970B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2" w:type="dxa"/>
            <w:hideMark/>
          </w:tcPr>
          <w:p w14:paraId="1A1A52E5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7EEAE31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1418047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7870FC5C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D2D35" w:rsidRPr="00FF09E4" w14:paraId="038EA869" w14:textId="77777777" w:rsidTr="00B60566">
        <w:trPr>
          <w:trHeight w:val="216"/>
        </w:trPr>
        <w:tc>
          <w:tcPr>
            <w:tcW w:w="967" w:type="dxa"/>
            <w:vMerge/>
          </w:tcPr>
          <w:p w14:paraId="211F094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69D9EB14" w14:textId="1667A484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lt; 100 m</w:t>
            </w:r>
          </w:p>
        </w:tc>
        <w:tc>
          <w:tcPr>
            <w:tcW w:w="1048" w:type="dxa"/>
            <w:hideMark/>
          </w:tcPr>
          <w:p w14:paraId="681C46B7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shd w:val="clear" w:color="auto" w:fill="D0CECE" w:themeFill="background2" w:themeFillShade="E6"/>
            <w:hideMark/>
          </w:tcPr>
          <w:p w14:paraId="1FD1BC44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2" w:type="dxa"/>
            <w:hideMark/>
          </w:tcPr>
          <w:p w14:paraId="4C3031C0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6FF183AA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1F5506B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1BEEB0E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2F0590B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D2D35" w:rsidRPr="00FF09E4" w14:paraId="533F2DC4" w14:textId="77777777" w:rsidTr="00B60566">
        <w:trPr>
          <w:trHeight w:val="216"/>
        </w:trPr>
        <w:tc>
          <w:tcPr>
            <w:tcW w:w="967" w:type="dxa"/>
            <w:vMerge/>
          </w:tcPr>
          <w:p w14:paraId="1C1FF536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12DF8064" w14:textId="3EB40B3D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00 m - 499 m</w:t>
            </w:r>
          </w:p>
        </w:tc>
        <w:tc>
          <w:tcPr>
            <w:tcW w:w="1048" w:type="dxa"/>
            <w:hideMark/>
          </w:tcPr>
          <w:p w14:paraId="234D314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636940EB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shd w:val="clear" w:color="auto" w:fill="D0CECE" w:themeFill="background2" w:themeFillShade="E6"/>
            <w:hideMark/>
          </w:tcPr>
          <w:p w14:paraId="57EC716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2" w:type="dxa"/>
            <w:hideMark/>
          </w:tcPr>
          <w:p w14:paraId="24C85EA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35E50B4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2EEDB8D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70D9167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2D35" w:rsidRPr="00FF09E4" w14:paraId="66835A9C" w14:textId="77777777" w:rsidTr="00B60566">
        <w:trPr>
          <w:trHeight w:val="216"/>
        </w:trPr>
        <w:tc>
          <w:tcPr>
            <w:tcW w:w="967" w:type="dxa"/>
            <w:vMerge/>
          </w:tcPr>
          <w:p w14:paraId="7F202D3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39CB98F0" w14:textId="110EC820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500 m - 999 m</w:t>
            </w:r>
          </w:p>
        </w:tc>
        <w:tc>
          <w:tcPr>
            <w:tcW w:w="1048" w:type="dxa"/>
            <w:hideMark/>
          </w:tcPr>
          <w:p w14:paraId="52B6F5C5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4FFF647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13BD807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2" w:type="dxa"/>
            <w:shd w:val="clear" w:color="auto" w:fill="D0CECE" w:themeFill="background2" w:themeFillShade="E6"/>
            <w:hideMark/>
          </w:tcPr>
          <w:p w14:paraId="67F65CA0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714C4894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16894988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2BD6B24F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2D35" w:rsidRPr="00FF09E4" w14:paraId="2BB38984" w14:textId="77777777" w:rsidTr="00B60566">
        <w:trPr>
          <w:trHeight w:val="216"/>
        </w:trPr>
        <w:tc>
          <w:tcPr>
            <w:tcW w:w="967" w:type="dxa"/>
            <w:vMerge/>
          </w:tcPr>
          <w:p w14:paraId="63E55D5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583811AD" w14:textId="10749784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-5 km</w:t>
            </w:r>
          </w:p>
        </w:tc>
        <w:tc>
          <w:tcPr>
            <w:tcW w:w="1048" w:type="dxa"/>
            <w:hideMark/>
          </w:tcPr>
          <w:p w14:paraId="7A0AEF1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10842080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37DF96C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17A9418B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shd w:val="clear" w:color="auto" w:fill="D0CECE" w:themeFill="background2" w:themeFillShade="E6"/>
            <w:hideMark/>
          </w:tcPr>
          <w:p w14:paraId="534429C4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79032DD9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0A02E26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2D35" w:rsidRPr="00FF09E4" w14:paraId="7A68E9D2" w14:textId="77777777" w:rsidTr="00B60566">
        <w:trPr>
          <w:trHeight w:val="216"/>
        </w:trPr>
        <w:tc>
          <w:tcPr>
            <w:tcW w:w="967" w:type="dxa"/>
            <w:vMerge/>
          </w:tcPr>
          <w:p w14:paraId="5914AD2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21AF6479" w14:textId="7139FFBB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&gt; 5 km</w:t>
            </w:r>
          </w:p>
        </w:tc>
        <w:tc>
          <w:tcPr>
            <w:tcW w:w="1048" w:type="dxa"/>
            <w:hideMark/>
          </w:tcPr>
          <w:p w14:paraId="60AE2F6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155E4EA7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5DFC1F47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dxa"/>
            <w:hideMark/>
          </w:tcPr>
          <w:p w14:paraId="2C48D2F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00D318D8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shd w:val="clear" w:color="auto" w:fill="D0CECE" w:themeFill="background2" w:themeFillShade="E6"/>
            <w:hideMark/>
          </w:tcPr>
          <w:p w14:paraId="3D6CBD48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0FA6507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2D35" w:rsidRPr="00FF09E4" w14:paraId="1F1FF155" w14:textId="77777777" w:rsidTr="008557D2">
        <w:trPr>
          <w:trHeight w:val="216"/>
        </w:trPr>
        <w:tc>
          <w:tcPr>
            <w:tcW w:w="967" w:type="dxa"/>
            <w:vMerge/>
          </w:tcPr>
          <w:p w14:paraId="2AE6665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hideMark/>
          </w:tcPr>
          <w:p w14:paraId="25DF1746" w14:textId="0944AE7B" w:rsidR="003D2D35" w:rsidRPr="00905A0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5A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48" w:type="dxa"/>
            <w:hideMark/>
          </w:tcPr>
          <w:p w14:paraId="7A8CA72D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2" w:type="dxa"/>
            <w:hideMark/>
          </w:tcPr>
          <w:p w14:paraId="00F665E2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2" w:type="dxa"/>
            <w:hideMark/>
          </w:tcPr>
          <w:p w14:paraId="07AF3E6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2" w:type="dxa"/>
            <w:hideMark/>
          </w:tcPr>
          <w:p w14:paraId="68F900AE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339BF8B4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hideMark/>
          </w:tcPr>
          <w:p w14:paraId="01A0D953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4" w:type="dxa"/>
            <w:hideMark/>
          </w:tcPr>
          <w:p w14:paraId="12BE0704" w14:textId="77777777" w:rsidR="003D2D35" w:rsidRPr="00FF09E4" w:rsidRDefault="003D2D35" w:rsidP="00D617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9E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bookmarkEnd w:id="0"/>
      <w:bookmarkEnd w:id="1"/>
    </w:tbl>
    <w:p w14:paraId="277A16CB" w14:textId="33A5AB93" w:rsidR="00DD7690" w:rsidRDefault="00DD7690" w:rsidP="00DD7690">
      <w:pPr>
        <w:pStyle w:val="Heading5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sectPr w:rsidR="00DD7690" w:rsidSect="00EC62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6B286" w14:textId="77777777" w:rsidR="0041278F" w:rsidRDefault="0041278F">
      <w:pPr>
        <w:spacing w:after="0" w:line="240" w:lineRule="auto"/>
      </w:pPr>
      <w:r>
        <w:separator/>
      </w:r>
    </w:p>
  </w:endnote>
  <w:endnote w:type="continuationSeparator" w:id="0">
    <w:p w14:paraId="76CA5A63" w14:textId="77777777" w:rsidR="0041278F" w:rsidRDefault="00412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8A809" w14:textId="77777777" w:rsidR="0041278F" w:rsidRDefault="0041278F">
      <w:pPr>
        <w:spacing w:after="0" w:line="240" w:lineRule="auto"/>
      </w:pPr>
      <w:r>
        <w:separator/>
      </w:r>
    </w:p>
  </w:footnote>
  <w:footnote w:type="continuationSeparator" w:id="0">
    <w:p w14:paraId="773CFECC" w14:textId="77777777" w:rsidR="0041278F" w:rsidRDefault="00412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1278F"/>
    <w:rsid w:val="00483526"/>
    <w:rsid w:val="00493CE6"/>
    <w:rsid w:val="004A6243"/>
    <w:rsid w:val="004A73E1"/>
    <w:rsid w:val="004B3AE1"/>
    <w:rsid w:val="004D2F80"/>
    <w:rsid w:val="004E3E83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31F22"/>
    <w:rsid w:val="008557D2"/>
    <w:rsid w:val="00882FA3"/>
    <w:rsid w:val="00885EFA"/>
    <w:rsid w:val="008C35CF"/>
    <w:rsid w:val="008D7DFA"/>
    <w:rsid w:val="008E1F23"/>
    <w:rsid w:val="00905A04"/>
    <w:rsid w:val="00917866"/>
    <w:rsid w:val="009977F9"/>
    <w:rsid w:val="009B270F"/>
    <w:rsid w:val="009C7C9D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73738"/>
    <w:rsid w:val="00C74A34"/>
    <w:rsid w:val="00C77392"/>
    <w:rsid w:val="00CA15EA"/>
    <w:rsid w:val="00CD7408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500CB"/>
    <w:rsid w:val="00E92CBE"/>
    <w:rsid w:val="00E946E8"/>
    <w:rsid w:val="00EC5F28"/>
    <w:rsid w:val="00EC62B1"/>
    <w:rsid w:val="00EF13DD"/>
    <w:rsid w:val="00F02F82"/>
    <w:rsid w:val="00F427D0"/>
    <w:rsid w:val="00F92542"/>
    <w:rsid w:val="00FA0AB1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sathiya vikram</cp:lastModifiedBy>
  <cp:revision>3</cp:revision>
  <dcterms:created xsi:type="dcterms:W3CDTF">2021-05-20T22:00:00Z</dcterms:created>
  <dcterms:modified xsi:type="dcterms:W3CDTF">2021-05-21T09:58:00Z</dcterms:modified>
</cp:coreProperties>
</file>